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47C" w:rsidRPr="00EE78FE" w:rsidRDefault="003B647C" w:rsidP="003B647C">
      <w:pPr>
        <w:pStyle w:val="Heading3"/>
        <w:numPr>
          <w:ilvl w:val="0"/>
          <w:numId w:val="0"/>
        </w:numPr>
        <w:spacing w:line="240" w:lineRule="auto"/>
        <w:rPr>
          <w:rFonts w:cs="Arial"/>
          <w:sz w:val="20"/>
          <w:szCs w:val="20"/>
        </w:rPr>
      </w:pPr>
      <w:r w:rsidRPr="00EE78FE">
        <w:rPr>
          <w:rFonts w:cs="Arial"/>
          <w:sz w:val="20"/>
          <w:szCs w:val="20"/>
        </w:rPr>
        <w:t>S</w:t>
      </w:r>
      <w:r w:rsidR="003B4F44">
        <w:rPr>
          <w:rFonts w:cs="Arial"/>
          <w:sz w:val="20"/>
          <w:szCs w:val="20"/>
        </w:rPr>
        <w:t>5</w:t>
      </w:r>
      <w:r w:rsidRPr="00EE78FE">
        <w:rPr>
          <w:rFonts w:cs="Arial"/>
          <w:sz w:val="20"/>
          <w:szCs w:val="20"/>
        </w:rPr>
        <w:t xml:space="preserve"> Table. </w:t>
      </w:r>
      <w:r w:rsidR="000A1F93" w:rsidRPr="000A1F93">
        <w:rPr>
          <w:rFonts w:cs="Arial"/>
          <w:sz w:val="20"/>
          <w:szCs w:val="20"/>
        </w:rPr>
        <w:t>Articles, conference abstracts, and books not analysed due to missing access or systematic exclusion.</w:t>
      </w:r>
    </w:p>
    <w:tbl>
      <w:tblPr>
        <w:tblW w:w="10639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8"/>
        <w:gridCol w:w="4600"/>
        <w:gridCol w:w="2474"/>
        <w:gridCol w:w="851"/>
        <w:gridCol w:w="1186"/>
      </w:tblGrid>
      <w:tr w:rsidR="003B647C" w:rsidRPr="00EE78FE" w:rsidTr="00066240">
        <w:trPr>
          <w:trHeight w:val="285"/>
        </w:trPr>
        <w:tc>
          <w:tcPr>
            <w:tcW w:w="1528" w:type="dxa"/>
            <w:shd w:val="clear" w:color="auto" w:fill="auto"/>
            <w:vAlign w:val="bottom"/>
            <w:hideMark/>
          </w:tcPr>
          <w:p w:rsidR="003B647C" w:rsidRPr="00EE78FE" w:rsidRDefault="003B647C" w:rsidP="00793380">
            <w:pPr>
              <w:spacing w:before="70" w:after="7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EE78F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4600" w:type="dxa"/>
            <w:shd w:val="clear" w:color="auto" w:fill="auto"/>
            <w:vAlign w:val="bottom"/>
            <w:hideMark/>
          </w:tcPr>
          <w:p w:rsidR="003B647C" w:rsidRPr="00EE78FE" w:rsidRDefault="003B647C" w:rsidP="00793380">
            <w:pPr>
              <w:spacing w:before="70" w:after="7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Titel</w:t>
            </w:r>
            <w:proofErr w:type="spellEnd"/>
          </w:p>
        </w:tc>
        <w:tc>
          <w:tcPr>
            <w:tcW w:w="2474" w:type="dxa"/>
            <w:shd w:val="clear" w:color="auto" w:fill="auto"/>
            <w:vAlign w:val="bottom"/>
            <w:hideMark/>
          </w:tcPr>
          <w:p w:rsidR="003B647C" w:rsidRPr="00EE78FE" w:rsidRDefault="003B647C" w:rsidP="00793380">
            <w:pPr>
              <w:spacing w:before="70" w:after="7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EE78F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Journal/Publish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B647C" w:rsidRPr="00EE78FE" w:rsidRDefault="003B647C" w:rsidP="00793380">
            <w:pPr>
              <w:spacing w:before="70" w:after="7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EE78F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before="70" w:after="7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EE78F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Typ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(197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iomedical technology - the ethical dilemma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SAC Grapevi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(199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commendations of the International Symposium on Contraceptive Research and Development for the Year 2000 and Beyond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Progress in Human Reproduction Researc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bdulah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ziz et al. (2011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cceptability of short-course AZT prevention regimen by HIV infected pregnant women; should VCT in the Antenatal setting be modified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exually Transmitted Infection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ddissi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itiku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Validating and promoting 'rapid ethical assessment' as a practical method for enhancing ethical conduct of tropical disease research projects in developing countr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ropical Medicine and International Healt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 (Poster)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nne-Laure et al. (2009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linical research in less economically developed countries: The ethical challeng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ropical Medicine and International Healt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achenheime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Brescia (200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inventing patient recruitment: revolutionary ideas for clinical trial succes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Gower Publishing, Ltd.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allantyne and Rogers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Pregnancy, vulnerability, and the risk of exploitation in clinical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arnabas et al. (200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IV/AIDS Vaccine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arrett et al.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Public health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aud et al.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Dosage regimen of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iperide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to treat haloperidol-induced severe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facio-troncula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dystonic syndrome in childr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nnals of Intensive Car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ehrman and Field (200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conduct of clinical research involving childr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ational Academies Pres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(Booklet)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Benedetti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Kesselheim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Ethics in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Oncology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enson and Roth (198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rends in the social control of medical and psychiatric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Law and mental healt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entley et al. (201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The breastfeeding,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ntiretroviral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, and nutrition (BAN) study in Malawi: Use of qualitative methods to guide study design and evaluation of a randomized controlled trial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nnals of Nutrition and Metabolism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erg (200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hildren and placebo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s and Research with Children: A Case-Based Approac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erman and Field (200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e ethical conduct of clinical research involving childr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ational Academies Pres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hutt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Offring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tandards of Research for Clinical Trials in Low-and Middle-Income Countr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gie et al. (201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n-invasive haemoglobin measurements for assessing anaemia in Kenyan school children as part of an integrated school health and nutrition programme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rchives of Disease 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onsall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HIV genotyping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hylogenetic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in the HPTN 071 (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opART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) study: Validation of a high-throughput sequencing assay for viral load quantification, genotyping, resistance testing and high-resolution transmission networking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of the International AIDS Societ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Caporal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avon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International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iolaw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Shared Ethical Principles (by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Caporal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), The Universal Declaration on Bioethics and Human Rights as a landmark in the development of global bioethics (by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Henk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Ten Have)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outled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Chapond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Ethical challenges in the conduct of the study-evaluation of four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rtemisini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-based combinations for the treatment of uncomplicated malaria in African children at the Ndola site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ropical Medicine and Healt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hi et al. (201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isk-Benefit Assessment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Ethics in Africa: A Resource for Research Ethics committe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hi et al (201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10 Risk</w:t>
            </w:r>
            <w:r w:rsidRPr="00EE78FE">
              <w:rPr>
                <w:rFonts w:cs="Arial"/>
                <w:sz w:val="16"/>
                <w:szCs w:val="16"/>
                <w:lang w:eastAsia="en-GB"/>
              </w:rPr>
              <w:noBreakHyphen/>
              <w:t>benefit Assessment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lastRenderedPageBreak/>
              <w:t>Clarke et al. (200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with childr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 Handbook of Research Methods for Clinical and Health Psych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larke et al. (201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 new approach for malaria control in schools: Results of a randomized trial of intermittent parasite clearance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merican Journal of Tropical Medicine and Hygie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lose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The effect of probiotics in reducing the duration of acute infectious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diarrhe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in children: a literature review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nternational Journal of Probiotics &amp; Prebiotic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ffin and Nelson (200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Optimizing Risks and Benefits: The Case of Rotavirus Vaccine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s and Research with Children: A Case-Based Approac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Corneli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orasky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Ethics and Working With Institutional Review Board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Public Health Research Method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ughlin (201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issues in cancer epidemiologic stud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ancer Epidemiology: Low-and Middle-Income Countries and Special Population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Darabi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e effect of vitamin D supplementation over asthma outcome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ranian Journal of Allergy, Asthma and Immun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de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Zuluet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-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IV in pregnancy: ethical issues in screening and therapeutic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aternal-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fetal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medici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Dhai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linical Research in Africa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Dickert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Grady (200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ncentives for research participant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linical Research Ethic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Duke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andomised trials in child and adolescent health in developing countr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Ferris and Marquis (200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ioethics in scientific research: Conflicts between subject's equitable access to participate in research and current regulation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e Journal of nutri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ymposium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Field and Behrman (200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e necessity and challenges of clinical research involving childr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nstitute of Medicine Committee on Clinical Research Involving Childre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Field and Boat (201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Ethical Issues in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Drug Stud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Fletcher (199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Gene therapy in mental retardation: ethical consideration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ental retardation and developmental disabilities research review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Fletcher and Richter (199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issues of perinatal human gene therapy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J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ater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Fetal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Me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Foxcroft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Issues in Conducting Child Development Research in Sub-Saharan Africa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Friel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2E5349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de-CH" w:eastAsia="en-GB"/>
              </w:rPr>
            </w:pPr>
            <w:r w:rsidRPr="002E5349">
              <w:rPr>
                <w:rFonts w:cs="Arial"/>
                <w:sz w:val="16"/>
                <w:szCs w:val="16"/>
                <w:lang w:val="de-CH" w:eastAsia="en-GB"/>
              </w:rPr>
              <w:t xml:space="preserve">3.2 Die Deklaration von Helsinki und die Regelung des </w:t>
            </w:r>
            <w:proofErr w:type="spellStart"/>
            <w:r w:rsidRPr="002E5349">
              <w:rPr>
                <w:rFonts w:cs="Arial"/>
                <w:sz w:val="16"/>
                <w:szCs w:val="16"/>
                <w:lang w:val="de-CH" w:eastAsia="en-GB"/>
              </w:rPr>
              <w:t>Informed</w:t>
            </w:r>
            <w:proofErr w:type="spellEnd"/>
            <w:r w:rsidRPr="002E5349">
              <w:rPr>
                <w:rFonts w:cs="Arial"/>
                <w:sz w:val="16"/>
                <w:szCs w:val="16"/>
                <w:lang w:val="de-CH" w:eastAsia="en-GB"/>
              </w:rPr>
              <w:t xml:space="preserve"> </w:t>
            </w:r>
            <w:proofErr w:type="spellStart"/>
            <w:r w:rsidRPr="002E5349">
              <w:rPr>
                <w:rFonts w:cs="Arial"/>
                <w:sz w:val="16"/>
                <w:szCs w:val="16"/>
                <w:lang w:val="de-CH" w:eastAsia="en-GB"/>
              </w:rPr>
              <w:t>consent</w:t>
            </w:r>
            <w:proofErr w:type="spellEnd"/>
            <w:r w:rsidRPr="002E5349">
              <w:rPr>
                <w:rFonts w:cs="Arial"/>
                <w:sz w:val="16"/>
                <w:szCs w:val="16"/>
                <w:lang w:val="de-CH" w:eastAsia="en-GB"/>
              </w:rPr>
              <w:t>–Zur Berücksichtigung interkultureller Aspekte nach der Revision vo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2E5349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de-CH" w:eastAsia="en-GB"/>
              </w:rPr>
            </w:pPr>
            <w:r w:rsidRPr="002E5349">
              <w:rPr>
                <w:rFonts w:cs="Arial"/>
                <w:sz w:val="16"/>
                <w:szCs w:val="16"/>
                <w:lang w:val="de-CH" w:eastAsia="en-GB"/>
              </w:rPr>
              <w:t>Die Deklaration von Helsinki: Revisionen und Kontroverse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Gangestad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Salat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issues in microbicide clinical trials for HIV preventio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urrent HIV researc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Glover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Nwomeh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Ethical Considerations in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Surgery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Surger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Goodman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rinea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199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oward an ethics curriculum in epidemiology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s and epidemi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Hala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Workshop: “clinical research in vulvar disease: A multidisciplinary approach”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of Lower Genital Tract 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Workshop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Hamed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Early Delivery </w:t>
            </w:r>
            <w:proofErr w:type="gramStart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versus Expectant Management in Patients with Preterm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relabou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Rupture of Membranes at 34-37 weeks of Gestation</w:t>
            </w:r>
            <w:proofErr w:type="gramEnd"/>
            <w:r w:rsidRPr="00EE78FE">
              <w:rPr>
                <w:rFonts w:cs="Arial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The scientific J of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Elmini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Faculty of medici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 - Arabic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artnett (2011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inority research: building trust project aims to improve participation and strengthen capacity for investigators and IRB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Practition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Helmche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From exclusion to inclusion: improving clinical research in vulnerable populations; memorandum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icks (201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and regulatory considerations in the design of traumatic brain injury clinical stud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lsevi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 (Handbook)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lastRenderedPageBreak/>
              <w:t>Holzeme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ponsible conduct of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mproving health through nursing researc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Hurst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Elge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1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ew issues facing IRB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 Me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Ibi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inkowitz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General Principles and Considerations in Multiregional Clinical Trials for Simultaneous Global New Drug Development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ultiregional Clinical Trials for Simultaneous Global New Drug Developm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Ip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 Relational Account of Global Egalitarian Justice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Kahn et al. (199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eyond consent: Seeking justice in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Oxford University Press on Deman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Kartikeya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0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uman Rights, Legal, and Ethical Issu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IV and AIDS: Basic Elements and Prioriti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Kasul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199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A clinical trial of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Exluto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, a progestogen only contraceptive pill containing 0.5mg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lynestrenol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mongst lactating Zimbabwean wom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ritish Journal of Family Plann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King and Nicholson (198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nformed consent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ulletin (Institute of Medical Ethics (Great Britain)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Kleiderma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Knopper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inors and incompetent adults: A tale of two population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Neuroethic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: Anticipating the Futur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Knopper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Sprumont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uman Subjects Research, Ethics, and International Codes on Genetic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Encyclopedi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of Ethical, Legal and Policy Issues in Biotechn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Koch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Raschk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principles for clinical trials in childr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MW-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Fortschritt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edizi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Kodish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Oncology Group from 2002 to 2008 and was an appointed member of the Committee on Bioethics of the American Academy of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from 1999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s and Research with Children: A Case-Based Approach (2</w:t>
            </w:r>
            <w:r w:rsidRPr="00EE78FE">
              <w:rPr>
                <w:rFonts w:cs="Arial"/>
                <w:sz w:val="16"/>
                <w:szCs w:val="16"/>
                <w:vertAlign w:val="superscript"/>
                <w:lang w:eastAsia="en-GB"/>
              </w:rPr>
              <w:t>nd</w:t>
            </w: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dition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Kopelma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uman Subjects Research, Ethics, and Research on Childr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Encyclopedi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of Ethical, Legal and Policy Issues in Biotechn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Kruger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issues in clinical trials in the developing world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Blood and Canc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Kruse-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Jarre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Regional factors influencing participation in clinical trials in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hemophili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in the United States of America and South Africa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of Thrombosis and Haemostasi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Lambert and Barry (200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10 Future challenges for vaccin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e Vaccine Boo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Leviso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Leviso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1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Women's health and human right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Women, Gender, and Human Rights: A Global Perspective, ed. Marjorie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gosi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Lo et al. (2001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ddressing ethical issu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Designing clinical researc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Loue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Okello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bioethics in the Ugandan context. II: Procedural and substantive reform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e Journal of law, medicine &amp; ethics: a journal of the American Society of Law, Medicine &amp; Ethic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Loue (2002)</w:t>
            </w:r>
          </w:p>
        </w:tc>
        <w:tc>
          <w:tcPr>
            <w:tcW w:w="4600" w:type="dxa"/>
            <w:shd w:val="clear" w:color="auto" w:fill="auto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Governing Principles</w:t>
            </w:r>
          </w:p>
        </w:tc>
        <w:tc>
          <w:tcPr>
            <w:tcW w:w="2474" w:type="dxa"/>
            <w:shd w:val="clear" w:color="auto" w:fill="auto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Legal and Ethical Aspects of HIV-Related Research</w:t>
            </w:r>
          </w:p>
        </w:tc>
        <w:tc>
          <w:tcPr>
            <w:tcW w:w="851" w:type="dxa"/>
            <w:shd w:val="clear" w:color="auto" w:fill="auto"/>
            <w:noWrap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acDonald et al. (2019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193. Ethical Aspects of Involving Children And Adolescents In HIV Research: A Systematic Review of The Empiric Literature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of Adolescent Healt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aklehemen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199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Voices of wom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ntegr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anning et al. (2009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implications of informed consent in emergent clinical situations in a “Bush Hospital” in Mali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merican Journal of Tropical Medicine and Hygie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aple et al. (201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ssessing strategies and capacity for gender integration in HIV biomedical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IDS Research and Human Retrovirus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 (Poster)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arshall (200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challenges in study design and informed consent for health research in resource-poor setting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World Health Organiz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athun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considerations in designing intervention stud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Intervention research: Designing, conducting,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nalyzing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fund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lastRenderedPageBreak/>
              <w:t>Matick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-Tyndale (200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Dilemmas for obtaining consent when working with children in high AIDS prevalence region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NCEHR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Commu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iller (200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considerations in multiple sclerosis clinical trial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Multiple Sclerosis Therapeutics, 3rd ed. London, UK: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Inform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Healthcar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iller (200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s in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Wiley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StatsRef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: Statistics Reference Onli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oi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New ethical and legal challenges and issues in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s</w:t>
            </w:r>
            <w:proofErr w:type="spellEnd"/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ranian Journal of Allergy, Asthma and Immun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ulberg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drug development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hn Wiley &amp; Son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uni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Earls (199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principles governing research in child and adolescent psychiatry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of the American Academy of Child &amp; Adolescent Psychiatr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unro (201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18.6 Conducting Interventions in Acute Care Setting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Intervention Research and Evidence-Based Quality Improvement: Designing, Conducting,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nalyzing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, and Fund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wal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isk, Rewards, and Rational Consent in Healthy Volunteering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Nakaleg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considerations for involving adolescents aged 16-17 in HIV prevention clinical trials: Community perspectives from Uganda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IDS Research and Human Retrovirus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Nalugod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09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s there coercion or undue inducement to participate in health research in developing countries? An example from Rakai, Uganda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of Clinical Ethic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elson and Classic (201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nformed Consent in Radiation Medicine Practice and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adiation Protection in Medical Imaging and Radiation Onc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elson and Roth-Cline (201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Ethical considerations in the design of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clinical trials in low-and middle-income countr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O’Mathún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considerations in designing intervention stud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Intervention Research and Evidence-Based Quality Improvement: Designing, Conducting,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nalyzing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, and Fund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Obi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Global Clinical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Oluremi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Moses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Knowledge and willingness of young adults to participate in early HIV vaccine trials and contraceptive practices in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Southwester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, Nigeria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IDS Research and Human Retrovirus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 (Poster)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Onwuatuelo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dolescents' perception of HIV vaccine trials in Nigeria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ropical Medicine and Healt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Ott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s and Vulnerability in International Research with Adolescent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urkish Archives o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reir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Massa (199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activities in child and adolescent psychiatry: Ethical approach and informed consent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nale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de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siquiatri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Perrey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Ymb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9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From information to the decision: the motives of consent to a vaccine trial for hepatitis B in the Ivory Coast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Journal de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ioéthiqu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trini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8 Ethical and deontological issues in paediatric clinical studies: An analysis of documents from national and international institution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Neurotechnology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Direct Brain Communication: New insights and responsibilities concerning speechless but communicative subject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lome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e law and ethics of medical research: international bioethics and human right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outledge-Cavendis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Pope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Legal briefing: Informed consent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of Clinical Ethic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Powers et al.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Patient and parent awareness and concerns with participation in clinical trial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Pulmon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Rahimzadeh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inors and incompetent adults: A tale of two population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Neuroethic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: Anticipating the futur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lastRenderedPageBreak/>
              <w:t>Ravinetto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Pooling knowledge and experience to improve clinical research standards in low-and middle-income countries: The experience of the switching the poles network (2008-2016)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merican Journal of Tropical Medicine and Hygie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Ravinetto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09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nformed consent, decision-making capacity and vulnerability in resource-constrained setting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ropical Medicine and International Healt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Ravitsky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09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The Penn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Cente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Guide to Bioethic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 Publishing Compan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ivera et al. (2009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ethics training curriculum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cademy for Educational Dev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Rogowska-Szadkowsk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Chlabicz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icrobicides in HIV infection prophylaxis–not only ethical challeng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IV &amp; AIDS Review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oth-Cline et al. (2011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Ethical considerations in conducting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oyer (1982)</w:t>
            </w:r>
          </w:p>
        </w:tc>
        <w:tc>
          <w:tcPr>
            <w:tcW w:w="4600" w:type="dxa"/>
            <w:shd w:val="clear" w:color="auto" w:fill="auto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Ethics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s</w:t>
            </w:r>
            <w:proofErr w:type="spellEnd"/>
          </w:p>
        </w:tc>
        <w:tc>
          <w:tcPr>
            <w:tcW w:w="2474" w:type="dxa"/>
            <w:shd w:val="clear" w:color="auto" w:fill="auto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Concour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Medical</w:t>
            </w:r>
          </w:p>
        </w:tc>
        <w:tc>
          <w:tcPr>
            <w:tcW w:w="851" w:type="dxa"/>
            <w:shd w:val="clear" w:color="auto" w:fill="auto"/>
            <w:noWrap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Hurst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Elge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and publicatio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Clinical Ethics in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nesthesiology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>: A Case-Based Textboo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ass (200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owards Risk Factor Health Assessment and Educatio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ass (198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Dependency on raw nature by building homes, farms, and machines, by healing diseases and developing drugs to treat them, and by establishing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e Use of Human Beings in Research: With Special Reference to Clinical Trial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Sima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Fowler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sent and Assent in Paediatric Clinical Trial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Karge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Publisher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imon (-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linical Research Ethic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linical Researc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irisena et al.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e Provision of Medical and Health Genetics and Genomics in the Developing World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lsevi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lack et al. (2003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Guidelines on Ethics for Medical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outh African Medical Research Counci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ullivan et al. 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Malawian women's experiences of rules regarding participation in HIV prevention and treatment clinical trials during pregnancy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American Journal of Obstetrics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Gynecolog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 (Poster)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Thorne (199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Vancouver Summaries: Childr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AIDS Car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Thornthwaite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6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roxybioflavonoids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MALSUP): A possible cure for severe cases of plasmodium falciparum malaria infection in Nigeria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uropean Journal of Immun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Totri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Eichenfield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Clinical Research in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ediatric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Dermatology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Sprin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Tremelle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Belford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Issues in Clinical Research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Pharmaceutical Sciences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Encyclopedi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Urato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Lurie (-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ealth and Safety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2E5349">
              <w:rPr>
                <w:rFonts w:cs="Arial"/>
                <w:sz w:val="16"/>
                <w:szCs w:val="16"/>
                <w:lang w:val="de-CH" w:eastAsia="en-GB"/>
              </w:rPr>
              <w:t xml:space="preserve">Van Den Bent et al. </w:t>
            </w:r>
            <w:r w:rsidRPr="00EE78FE">
              <w:rPr>
                <w:rFonts w:cs="Arial"/>
                <w:sz w:val="16"/>
                <w:szCs w:val="16"/>
                <w:lang w:eastAsia="en-GB"/>
              </w:rPr>
              <w:t>(2017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Evaluation of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depatuxizumab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mafodotin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ABT-414) in children with high grade glioma (HGG) and diffuse intrinsic pontine glioma (DIPG)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euro-Oncolo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VanGeest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Cummins (2008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International Research Ethic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Global Health Care: Issues and Polici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Wasunn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ukusi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6 A Stepwise Approach to Protocol Review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Ethics in Africa: A Resource for Research Ethics committe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Watch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et al.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Validation of the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baxte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imated retching faces (BARF) scale for measuring nausea in children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Anesthesia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Analgesi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Wawer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01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Developing Countr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pidemiologic Methods for the Study of Infectious Diseas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Weeks (2012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Community-based use of misoprostol for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pph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prevention: Snapshot from a pilot study in Uganda documenting self-administration of misoprostol in a home delivery setting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International Journal of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Gynecology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and Obstetric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 (Poster)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Williams (2010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Ethical Challenges in HIV Research and Clinical Care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HIV/AIDS Related Communication, Hearing and Swallowing Disorder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lastRenderedPageBreak/>
              <w:t>Williams (2014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apacity building in cancer management in Africa: Envisioning a future from past challeng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ancer Researc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3B647C" w:rsidRPr="00EE78FE" w:rsidTr="00066240">
        <w:trPr>
          <w:trHeight w:val="289"/>
        </w:trPr>
        <w:tc>
          <w:tcPr>
            <w:tcW w:w="1528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Wright and de </w:t>
            </w:r>
            <w:proofErr w:type="spellStart"/>
            <w:r w:rsidRPr="00EE78FE">
              <w:rPr>
                <w:rFonts w:cs="Arial"/>
                <w:sz w:val="16"/>
                <w:szCs w:val="16"/>
                <w:lang w:eastAsia="en-GB"/>
              </w:rPr>
              <w:t>Chesnay</w:t>
            </w:r>
            <w:proofErr w:type="spellEnd"/>
            <w:r w:rsidRPr="00EE78FE">
              <w:rPr>
                <w:rFonts w:cs="Arial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4600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Research with Vulnerable Populations: Implications for Developed and Developing Countries</w:t>
            </w:r>
          </w:p>
        </w:tc>
        <w:tc>
          <w:tcPr>
            <w:tcW w:w="2474" w:type="dxa"/>
            <w:shd w:val="clear" w:color="auto" w:fill="auto"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Caring for the Vulnerabl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No access</w:t>
            </w:r>
          </w:p>
        </w:tc>
        <w:tc>
          <w:tcPr>
            <w:tcW w:w="1186" w:type="dxa"/>
          </w:tcPr>
          <w:p w:rsidR="003B647C" w:rsidRPr="00EE78FE" w:rsidRDefault="003B647C" w:rsidP="00793380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Book Section</w:t>
            </w:r>
          </w:p>
        </w:tc>
      </w:tr>
    </w:tbl>
    <w:p w:rsidR="00BB01B3" w:rsidRPr="00E72ADC" w:rsidRDefault="00BB01B3" w:rsidP="005621EA">
      <w:pPr>
        <w:rPr>
          <w:rFonts w:cs="Arial"/>
        </w:rPr>
      </w:pPr>
    </w:p>
    <w:sectPr w:rsidR="00BB01B3" w:rsidRPr="00E72AD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647C" w:rsidRDefault="003B647C" w:rsidP="003B647C">
      <w:pPr>
        <w:spacing w:after="0" w:line="240" w:lineRule="auto"/>
      </w:pPr>
      <w:r>
        <w:separator/>
      </w:r>
    </w:p>
  </w:endnote>
  <w:endnote w:type="continuationSeparator" w:id="0">
    <w:p w:rsidR="003B647C" w:rsidRDefault="003B647C" w:rsidP="003B6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OT-Book">
    <w:altName w:val="MetaOT-Book"/>
    <w:panose1 w:val="020B0604030101020102"/>
    <w:charset w:val="00"/>
    <w:family w:val="swiss"/>
    <w:notTrueType/>
    <w:pitch w:val="variable"/>
    <w:sig w:usb0="800000EF" w:usb1="4000207B" w:usb2="00000000" w:usb3="00000000" w:csb0="00000001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1189681310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3B647C" w:rsidRPr="005D543A" w:rsidRDefault="003B647C" w:rsidP="005D543A">
            <w:pPr>
              <w:pStyle w:val="Footer"/>
              <w:jc w:val="right"/>
              <w:rPr>
                <w:sz w:val="20"/>
                <w:szCs w:val="20"/>
              </w:rPr>
            </w:pPr>
            <w:r w:rsidRPr="003B647C">
              <w:rPr>
                <w:sz w:val="20"/>
                <w:szCs w:val="20"/>
              </w:rPr>
              <w:t xml:space="preserve">Page </w:t>
            </w:r>
            <w:r w:rsidRPr="003B647C">
              <w:rPr>
                <w:bCs/>
                <w:sz w:val="20"/>
                <w:szCs w:val="20"/>
              </w:rPr>
              <w:fldChar w:fldCharType="begin"/>
            </w:r>
            <w:r w:rsidRPr="003B647C">
              <w:rPr>
                <w:bCs/>
                <w:sz w:val="20"/>
                <w:szCs w:val="20"/>
              </w:rPr>
              <w:instrText xml:space="preserve"> PAGE </w:instrText>
            </w:r>
            <w:r w:rsidRPr="003B647C">
              <w:rPr>
                <w:bCs/>
                <w:sz w:val="20"/>
                <w:szCs w:val="20"/>
              </w:rPr>
              <w:fldChar w:fldCharType="separate"/>
            </w:r>
            <w:r w:rsidR="005D543A">
              <w:rPr>
                <w:bCs/>
                <w:noProof/>
                <w:sz w:val="20"/>
                <w:szCs w:val="20"/>
              </w:rPr>
              <w:t>6</w:t>
            </w:r>
            <w:r w:rsidRPr="003B647C">
              <w:rPr>
                <w:bCs/>
                <w:sz w:val="20"/>
                <w:szCs w:val="20"/>
              </w:rPr>
              <w:fldChar w:fldCharType="end"/>
            </w:r>
            <w:r w:rsidRPr="003B647C">
              <w:rPr>
                <w:sz w:val="20"/>
                <w:szCs w:val="20"/>
              </w:rPr>
              <w:t xml:space="preserve"> of </w:t>
            </w:r>
            <w:r w:rsidRPr="003B647C">
              <w:rPr>
                <w:bCs/>
                <w:sz w:val="20"/>
                <w:szCs w:val="20"/>
              </w:rPr>
              <w:fldChar w:fldCharType="begin"/>
            </w:r>
            <w:r w:rsidRPr="003B647C">
              <w:rPr>
                <w:bCs/>
                <w:sz w:val="20"/>
                <w:szCs w:val="20"/>
              </w:rPr>
              <w:instrText xml:space="preserve"> NUMPAGES  </w:instrText>
            </w:r>
            <w:r w:rsidRPr="003B647C">
              <w:rPr>
                <w:bCs/>
                <w:sz w:val="20"/>
                <w:szCs w:val="20"/>
              </w:rPr>
              <w:fldChar w:fldCharType="separate"/>
            </w:r>
            <w:r w:rsidR="005D543A">
              <w:rPr>
                <w:bCs/>
                <w:noProof/>
                <w:sz w:val="20"/>
                <w:szCs w:val="20"/>
              </w:rPr>
              <w:t>6</w:t>
            </w:r>
            <w:r w:rsidRPr="003B647C">
              <w:rPr>
                <w:bCs/>
                <w:sz w:val="20"/>
                <w:szCs w:val="20"/>
              </w:rPr>
              <w:fldChar w:fldCharType="end"/>
            </w:r>
          </w:p>
          <w:bookmarkStart w:id="0" w:name="_GoBack" w:displacedByCustomXml="next"/>
          <w:bookmarkEnd w:id="0" w:displacedByCustomXml="next"/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647C" w:rsidRDefault="003B647C" w:rsidP="003B647C">
      <w:pPr>
        <w:spacing w:after="0" w:line="240" w:lineRule="auto"/>
      </w:pPr>
      <w:r>
        <w:separator/>
      </w:r>
    </w:p>
  </w:footnote>
  <w:footnote w:type="continuationSeparator" w:id="0">
    <w:p w:rsidR="003B647C" w:rsidRDefault="003B647C" w:rsidP="003B64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9554D"/>
    <w:multiLevelType w:val="multilevel"/>
    <w:tmpl w:val="7CE49370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ED162F0"/>
    <w:multiLevelType w:val="multilevel"/>
    <w:tmpl w:val="1FFEA6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FE9713B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3C32A13"/>
    <w:multiLevelType w:val="hybridMultilevel"/>
    <w:tmpl w:val="ADCAA1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238DC"/>
    <w:multiLevelType w:val="hybridMultilevel"/>
    <w:tmpl w:val="36B2A0EA"/>
    <w:lvl w:ilvl="0" w:tplc="2B5821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B0C90"/>
    <w:multiLevelType w:val="hybridMultilevel"/>
    <w:tmpl w:val="4394DD3A"/>
    <w:lvl w:ilvl="0" w:tplc="D046BBE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330EE"/>
    <w:multiLevelType w:val="hybridMultilevel"/>
    <w:tmpl w:val="C260769E"/>
    <w:lvl w:ilvl="0" w:tplc="D046BBE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AD5D4C"/>
    <w:multiLevelType w:val="multilevel"/>
    <w:tmpl w:val="E1423F2A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3F1E20ED"/>
    <w:multiLevelType w:val="hybridMultilevel"/>
    <w:tmpl w:val="D0D4DEAE"/>
    <w:lvl w:ilvl="0" w:tplc="2B5821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36134"/>
    <w:multiLevelType w:val="multilevel"/>
    <w:tmpl w:val="B8A41008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5093516E"/>
    <w:multiLevelType w:val="multilevel"/>
    <w:tmpl w:val="49FE170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1" w15:restartNumberingAfterBreak="0">
    <w:nsid w:val="5A1A5C05"/>
    <w:multiLevelType w:val="hybridMultilevel"/>
    <w:tmpl w:val="D4BCB7BE"/>
    <w:lvl w:ilvl="0" w:tplc="D046BBE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7B5458"/>
    <w:multiLevelType w:val="hybridMultilevel"/>
    <w:tmpl w:val="FB80F220"/>
    <w:lvl w:ilvl="0" w:tplc="2B5821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CB2654"/>
    <w:multiLevelType w:val="multilevel"/>
    <w:tmpl w:val="237A6BB0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9407C07"/>
    <w:multiLevelType w:val="multilevel"/>
    <w:tmpl w:val="6E5AFF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75076705"/>
    <w:multiLevelType w:val="multilevel"/>
    <w:tmpl w:val="B8A41008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745655F"/>
    <w:multiLevelType w:val="hybridMultilevel"/>
    <w:tmpl w:val="83ACDE98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5"/>
  </w:num>
  <w:num w:numId="4">
    <w:abstractNumId w:val="2"/>
  </w:num>
  <w:num w:numId="5">
    <w:abstractNumId w:val="15"/>
  </w:num>
  <w:num w:numId="6">
    <w:abstractNumId w:val="4"/>
  </w:num>
  <w:num w:numId="7">
    <w:abstractNumId w:val="12"/>
  </w:num>
  <w:num w:numId="8">
    <w:abstractNumId w:val="16"/>
  </w:num>
  <w:num w:numId="9">
    <w:abstractNumId w:val="8"/>
  </w:num>
  <w:num w:numId="10">
    <w:abstractNumId w:val="0"/>
  </w:num>
  <w:num w:numId="11">
    <w:abstractNumId w:val="9"/>
  </w:num>
  <w:num w:numId="12">
    <w:abstractNumId w:val="10"/>
  </w:num>
  <w:num w:numId="13">
    <w:abstractNumId w:val="13"/>
  </w:num>
  <w:num w:numId="14">
    <w:abstractNumId w:val="7"/>
  </w:num>
  <w:num w:numId="15">
    <w:abstractNumId w:val="6"/>
  </w:num>
  <w:num w:numId="16">
    <w:abstractNumId w:val="11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0MzY3sDAxNrKwMDVU0lEKTi0uzszPAykwqwUApaz3u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rvd99rpxxxszesdfppp2zvea90seavtepr&quot;&gt;Mixed Library PhD2, ALA&lt;record-ids&gt;&lt;item&gt;141&lt;/item&gt;&lt;item&gt;496&lt;/item&gt;&lt;/record-ids&gt;&lt;/item&gt;&lt;/Libraries&gt;"/>
  </w:docVars>
  <w:rsids>
    <w:rsidRoot w:val="003B647C"/>
    <w:rsid w:val="000A1F93"/>
    <w:rsid w:val="001952AE"/>
    <w:rsid w:val="003B4F44"/>
    <w:rsid w:val="003B647C"/>
    <w:rsid w:val="005621EA"/>
    <w:rsid w:val="00567F73"/>
    <w:rsid w:val="005D543A"/>
    <w:rsid w:val="006470B3"/>
    <w:rsid w:val="0069715D"/>
    <w:rsid w:val="00777577"/>
    <w:rsid w:val="00793380"/>
    <w:rsid w:val="007F48CF"/>
    <w:rsid w:val="00924D33"/>
    <w:rsid w:val="009B22DD"/>
    <w:rsid w:val="00A06C79"/>
    <w:rsid w:val="00A96AA1"/>
    <w:rsid w:val="00BB01B3"/>
    <w:rsid w:val="00C11BBB"/>
    <w:rsid w:val="00C66E6F"/>
    <w:rsid w:val="00E72ADC"/>
    <w:rsid w:val="00E82B4A"/>
    <w:rsid w:val="00E91E22"/>
    <w:rsid w:val="00F9615A"/>
    <w:rsid w:val="00FB4F33"/>
    <w:rsid w:val="00FD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150AB22A"/>
  <w15:chartTrackingRefBased/>
  <w15:docId w15:val="{E106DFDA-9B1C-43EB-ACBF-E7131F08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47C"/>
    <w:pPr>
      <w:spacing w:after="100"/>
      <w:jc w:val="both"/>
    </w:pPr>
    <w:rPr>
      <w:rFonts w:ascii="Arial" w:hAnsi="Arial"/>
      <w:lang w:val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3B647C"/>
    <w:pPr>
      <w:numPr>
        <w:numId w:val="1"/>
      </w:numPr>
      <w:spacing w:before="480" w:after="240"/>
      <w:outlineLvl w:val="0"/>
    </w:pPr>
    <w:rPr>
      <w:b/>
      <w:sz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B647C"/>
    <w:pPr>
      <w:spacing w:before="240" w:after="120"/>
      <w:ind w:left="576" w:hanging="576"/>
      <w:outlineLvl w:val="1"/>
    </w:pPr>
    <w:rPr>
      <w:b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3B647C"/>
    <w:pPr>
      <w:numPr>
        <w:ilvl w:val="2"/>
        <w:numId w:val="1"/>
      </w:numPr>
      <w:spacing w:before="200" w:after="120"/>
      <w:outlineLvl w:val="2"/>
    </w:pPr>
    <w:rPr>
      <w:b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3B647C"/>
    <w:pPr>
      <w:numPr>
        <w:ilvl w:val="3"/>
        <w:numId w:val="1"/>
      </w:numPr>
      <w:tabs>
        <w:tab w:val="left" w:pos="851"/>
      </w:tabs>
      <w:spacing w:before="200" w:after="8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47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47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47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47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47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1E2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E2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1E22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E22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B647C"/>
    <w:rPr>
      <w:rFonts w:ascii="Arial" w:hAnsi="Arial"/>
      <w:b/>
      <w:sz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B647C"/>
    <w:rPr>
      <w:rFonts w:ascii="Arial" w:hAnsi="Arial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B647C"/>
    <w:rPr>
      <w:rFonts w:ascii="Arial" w:hAnsi="Arial"/>
      <w:b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B647C"/>
    <w:rPr>
      <w:rFonts w:ascii="Arial" w:hAnsi="Arial"/>
      <w:i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47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47C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47C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47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4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B647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3B647C"/>
    <w:rPr>
      <w:rFonts w:ascii="Arial" w:hAnsi="Arial"/>
      <w:lang w:val="en-GB"/>
    </w:rPr>
  </w:style>
  <w:style w:type="paragraph" w:styleId="NoSpacing">
    <w:name w:val="No Spacing"/>
    <w:link w:val="NoSpacingChar"/>
    <w:uiPriority w:val="1"/>
    <w:qFormat/>
    <w:rsid w:val="003B647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B647C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47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B6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47C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6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47C"/>
    <w:rPr>
      <w:rFonts w:ascii="Arial" w:hAnsi="Arial"/>
      <w:lang w:val="en-GB"/>
    </w:rPr>
  </w:style>
  <w:style w:type="paragraph" w:customStyle="1" w:styleId="Default">
    <w:name w:val="Default"/>
    <w:rsid w:val="003B647C"/>
    <w:pPr>
      <w:autoSpaceDE w:val="0"/>
      <w:autoSpaceDN w:val="0"/>
      <w:adjustRightInd w:val="0"/>
      <w:spacing w:after="0" w:line="240" w:lineRule="auto"/>
    </w:pPr>
    <w:rPr>
      <w:rFonts w:ascii="MetaOT-Book" w:hAnsi="MetaOT-Book" w:cs="MetaOT-Book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B647C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3B647C"/>
    <w:pPr>
      <w:tabs>
        <w:tab w:val="left" w:pos="284"/>
        <w:tab w:val="right" w:leader="dot" w:pos="9015"/>
      </w:tabs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3B647C"/>
    <w:pPr>
      <w:tabs>
        <w:tab w:val="left" w:pos="709"/>
        <w:tab w:val="right" w:leader="dot" w:pos="9015"/>
      </w:tabs>
      <w:ind w:left="284"/>
    </w:pPr>
  </w:style>
  <w:style w:type="paragraph" w:styleId="TOC3">
    <w:name w:val="toc 3"/>
    <w:basedOn w:val="Normal"/>
    <w:next w:val="Normal"/>
    <w:autoRedefine/>
    <w:uiPriority w:val="39"/>
    <w:unhideWhenUsed/>
    <w:rsid w:val="003B647C"/>
    <w:pPr>
      <w:tabs>
        <w:tab w:val="left" w:pos="993"/>
        <w:tab w:val="right" w:leader="dot" w:pos="9015"/>
      </w:tabs>
      <w:ind w:left="709" w:hanging="269"/>
    </w:pPr>
  </w:style>
  <w:style w:type="character" w:styleId="CommentReference">
    <w:name w:val="annotation reference"/>
    <w:uiPriority w:val="99"/>
    <w:semiHidden/>
    <w:unhideWhenUsed/>
    <w:rsid w:val="003B6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47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47C"/>
    <w:rPr>
      <w:b/>
      <w:bCs/>
      <w:lang w:val="fr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47C"/>
    <w:rPr>
      <w:rFonts w:ascii="Arial" w:hAnsi="Arial"/>
      <w:b/>
      <w:bCs/>
      <w:sz w:val="20"/>
      <w:szCs w:val="20"/>
      <w:lang w:val="fr-CH"/>
    </w:rPr>
  </w:style>
  <w:style w:type="paragraph" w:styleId="NormalWeb">
    <w:name w:val="Normal (Web)"/>
    <w:basedOn w:val="Normal"/>
    <w:uiPriority w:val="99"/>
    <w:unhideWhenUsed/>
    <w:rsid w:val="003B647C"/>
    <w:pPr>
      <w:spacing w:before="100"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3B647C"/>
    <w:rPr>
      <w:b/>
      <w:bCs/>
    </w:rPr>
  </w:style>
  <w:style w:type="table" w:styleId="TableGrid">
    <w:name w:val="Table Grid"/>
    <w:basedOn w:val="TableNormal"/>
    <w:uiPriority w:val="59"/>
    <w:rsid w:val="003B64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Default"/>
    <w:next w:val="Default"/>
    <w:uiPriority w:val="99"/>
    <w:rsid w:val="003B647C"/>
    <w:pPr>
      <w:spacing w:line="167" w:lineRule="atLeast"/>
    </w:pPr>
    <w:rPr>
      <w:rFonts w:ascii="Shaker 2 Lancet Regular" w:hAnsi="Shaker 2 Lancet Regular"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3B647C"/>
    <w:pPr>
      <w:spacing w:line="241" w:lineRule="atLeast"/>
    </w:pPr>
    <w:rPr>
      <w:rFonts w:ascii="Shaker 2 Lancet Regular" w:hAnsi="Shaker 2 Lancet Regular" w:cstheme="minorBidi"/>
      <w:color w:val="auto"/>
    </w:rPr>
  </w:style>
  <w:style w:type="character" w:customStyle="1" w:styleId="A4">
    <w:name w:val="A4"/>
    <w:uiPriority w:val="99"/>
    <w:rsid w:val="003B647C"/>
    <w:rPr>
      <w:rFonts w:cs="Shaker 2 Lancet Regular"/>
      <w:i/>
      <w:iCs/>
      <w:color w:val="221E1F"/>
      <w:sz w:val="16"/>
      <w:szCs w:val="16"/>
    </w:rPr>
  </w:style>
  <w:style w:type="character" w:customStyle="1" w:styleId="st">
    <w:name w:val="st"/>
    <w:basedOn w:val="DefaultParagraphFont"/>
    <w:rsid w:val="003B647C"/>
  </w:style>
  <w:style w:type="character" w:styleId="FollowedHyperlink">
    <w:name w:val="FollowedHyperlink"/>
    <w:basedOn w:val="DefaultParagraphFont"/>
    <w:uiPriority w:val="99"/>
    <w:semiHidden/>
    <w:unhideWhenUsed/>
    <w:rsid w:val="003B647C"/>
    <w:rPr>
      <w:color w:val="800080" w:themeColor="followedHyperlink"/>
      <w:u w:val="single"/>
    </w:rPr>
  </w:style>
  <w:style w:type="character" w:customStyle="1" w:styleId="lrzxr">
    <w:name w:val="lrzxr"/>
    <w:basedOn w:val="DefaultParagraphFont"/>
    <w:rsid w:val="003B647C"/>
  </w:style>
  <w:style w:type="paragraph" w:styleId="Caption">
    <w:name w:val="caption"/>
    <w:basedOn w:val="Normal"/>
    <w:next w:val="Normal"/>
    <w:uiPriority w:val="35"/>
    <w:unhideWhenUsed/>
    <w:qFormat/>
    <w:rsid w:val="003B647C"/>
    <w:pPr>
      <w:spacing w:after="200" w:line="480" w:lineRule="auto"/>
    </w:pPr>
    <w:rPr>
      <w:rFonts w:cs="Arial"/>
      <w:b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B647C"/>
    <w:rPr>
      <w:i/>
      <w:iCs/>
    </w:rPr>
  </w:style>
  <w:style w:type="paragraph" w:styleId="Revision">
    <w:name w:val="Revision"/>
    <w:hidden/>
    <w:uiPriority w:val="99"/>
    <w:semiHidden/>
    <w:rsid w:val="003B647C"/>
    <w:pPr>
      <w:spacing w:after="0" w:line="240" w:lineRule="auto"/>
    </w:pPr>
    <w:rPr>
      <w:rFonts w:ascii="Arial" w:hAnsi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B647C"/>
  </w:style>
  <w:style w:type="paragraph" w:customStyle="1" w:styleId="CM2">
    <w:name w:val="CM2"/>
    <w:basedOn w:val="Default"/>
    <w:next w:val="Default"/>
    <w:rsid w:val="003B647C"/>
    <w:pPr>
      <w:widowControl w:val="0"/>
      <w:spacing w:after="373"/>
    </w:pPr>
    <w:rPr>
      <w:rFonts w:ascii="Calibri" w:eastAsia="Times New Roman" w:hAnsi="Calibri" w:cs="Times New Roman"/>
      <w:color w:val="auto"/>
      <w:lang w:val="en-CA" w:eastAsia="en-CA"/>
    </w:rPr>
  </w:style>
  <w:style w:type="character" w:customStyle="1" w:styleId="jrnl">
    <w:name w:val="jrnl"/>
    <w:basedOn w:val="DefaultParagraphFont"/>
    <w:rsid w:val="003B6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90</Words>
  <Characters>1695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9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 Pretto</dc:creator>
  <cp:keywords/>
  <dc:description/>
  <cp:lastModifiedBy>Angela De Pretto</cp:lastModifiedBy>
  <cp:revision>5</cp:revision>
  <dcterms:created xsi:type="dcterms:W3CDTF">2020-01-27T12:52:00Z</dcterms:created>
  <dcterms:modified xsi:type="dcterms:W3CDTF">2020-06-28T21:10:00Z</dcterms:modified>
</cp:coreProperties>
</file>